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5A56B" w14:textId="77777777" w:rsidR="00081FAE" w:rsidRDefault="00081FAE"/>
    <w:p w14:paraId="0D687124" w14:textId="6B27726A" w:rsidR="00081FAE" w:rsidRPr="00081FAE" w:rsidRDefault="00081FAE" w:rsidP="00081FAE">
      <w:pPr>
        <w:spacing w:line="360" w:lineRule="auto"/>
        <w:jc w:val="center"/>
        <w:rPr>
          <w:rFonts w:ascii="Cambria" w:hAnsi="Cambria"/>
          <w:b/>
          <w:bCs/>
          <w:sz w:val="28"/>
          <w:szCs w:val="28"/>
          <w:u w:val="single"/>
        </w:rPr>
      </w:pPr>
      <w:r w:rsidRPr="00081FAE">
        <w:rPr>
          <w:rFonts w:ascii="Cambria" w:hAnsi="Cambria"/>
          <w:b/>
          <w:bCs/>
          <w:sz w:val="28"/>
          <w:szCs w:val="28"/>
          <w:u w:val="single"/>
        </w:rPr>
        <w:t>Survey on Urinary Calcium measurement in patients with Hypercalcaemia</w:t>
      </w:r>
    </w:p>
    <w:p w14:paraId="02FEDA54" w14:textId="77777777" w:rsidR="00081FAE" w:rsidRPr="00081FAE" w:rsidRDefault="00081FAE">
      <w:pPr>
        <w:rPr>
          <w:rFonts w:ascii="Cambria" w:hAnsi="Cambria"/>
        </w:rPr>
      </w:pPr>
    </w:p>
    <w:p w14:paraId="5B353198" w14:textId="77777777" w:rsidR="00081FAE" w:rsidRPr="00081FAE" w:rsidRDefault="00081FAE">
      <w:pPr>
        <w:rPr>
          <w:rFonts w:ascii="Cambria" w:hAnsi="Cambria"/>
        </w:rPr>
      </w:pPr>
    </w:p>
    <w:p w14:paraId="379F0A6A" w14:textId="2468E2D9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>Main clinical role?</w:t>
      </w:r>
    </w:p>
    <w:p w14:paraId="3C55A160" w14:textId="77777777" w:rsidR="00081FAE" w:rsidRPr="00081FAE" w:rsidRDefault="00081FAE" w:rsidP="00081FAE">
      <w:pPr>
        <w:pStyle w:val="NormalWeb"/>
        <w:spacing w:before="0" w:beforeAutospacing="0" w:after="0" w:afterAutospacing="0" w:line="360" w:lineRule="auto"/>
        <w:ind w:left="360"/>
        <w:textAlignment w:val="baseline"/>
        <w:outlineLvl w:val="3"/>
        <w:rPr>
          <w:rFonts w:ascii="Cambria" w:hAnsi="Cambria"/>
          <w:color w:val="383F50"/>
        </w:rPr>
      </w:pPr>
    </w:p>
    <w:p w14:paraId="574372A3" w14:textId="609DB116" w:rsidR="00081FAE" w:rsidRPr="00081FAE" w:rsidRDefault="00081FAE" w:rsidP="00081FAE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  <w:r w:rsidRPr="00081FAE">
        <w:rPr>
          <w:rFonts w:ascii="Cambria" w:hAnsi="Cambria"/>
          <w:color w:val="383F50"/>
        </w:rPr>
        <w:t>Endocrinology- Consultant</w:t>
      </w:r>
    </w:p>
    <w:p w14:paraId="31044D81" w14:textId="686B20CB" w:rsidR="00081FAE" w:rsidRPr="00081FAE" w:rsidRDefault="00081FAE" w:rsidP="00081FAE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  <w:r w:rsidRPr="00081FAE">
        <w:rPr>
          <w:rFonts w:ascii="Cambria" w:hAnsi="Cambria"/>
          <w:color w:val="383F50"/>
        </w:rPr>
        <w:t>Endocrinology- Registrar</w:t>
      </w:r>
    </w:p>
    <w:p w14:paraId="5C6D53C7" w14:textId="25214E3D" w:rsidR="00081FAE" w:rsidRPr="00081FAE" w:rsidRDefault="00081FAE" w:rsidP="00081FAE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  <w:r w:rsidRPr="00081FAE">
        <w:rPr>
          <w:rFonts w:ascii="Cambria" w:hAnsi="Cambria"/>
          <w:color w:val="383F50"/>
        </w:rPr>
        <w:t>Endocrine Surgery- Consultant</w:t>
      </w:r>
    </w:p>
    <w:p w14:paraId="241E8553" w14:textId="0D92170E" w:rsidR="00081FAE" w:rsidRPr="00081FAE" w:rsidRDefault="00081FAE" w:rsidP="00081FAE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  <w:r w:rsidRPr="00081FAE">
        <w:rPr>
          <w:rFonts w:ascii="Cambria" w:hAnsi="Cambria"/>
          <w:color w:val="383F50"/>
        </w:rPr>
        <w:t>Head &amp; Neck Surgery- Consultant</w:t>
      </w:r>
    </w:p>
    <w:p w14:paraId="4B57698E" w14:textId="157AB327" w:rsidR="00081FAE" w:rsidRPr="00081FAE" w:rsidRDefault="00081FAE" w:rsidP="00081FAE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  <w:r w:rsidRPr="00081FAE">
        <w:rPr>
          <w:rFonts w:ascii="Cambria" w:hAnsi="Cambria"/>
          <w:color w:val="383F50"/>
        </w:rPr>
        <w:t>Surgery- Registrar</w:t>
      </w:r>
    </w:p>
    <w:p w14:paraId="35F847F6" w14:textId="42BC77E3" w:rsidR="00081FAE" w:rsidRPr="00081FAE" w:rsidRDefault="00081FAE" w:rsidP="00081FAE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  <w:r w:rsidRPr="00081FAE">
        <w:rPr>
          <w:rFonts w:ascii="Cambria" w:hAnsi="Cambria"/>
          <w:color w:val="383F50"/>
        </w:rPr>
        <w:t>Other</w:t>
      </w:r>
    </w:p>
    <w:p w14:paraId="31F88F3A" w14:textId="77777777" w:rsidR="00081FAE" w:rsidRDefault="00081FAE" w:rsidP="00081FAE">
      <w:pPr>
        <w:pStyle w:val="NormalWeb"/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</w:p>
    <w:p w14:paraId="62D0307C" w14:textId="3F301092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>Place of work?</w:t>
      </w:r>
    </w:p>
    <w:p w14:paraId="283BE54C" w14:textId="77777777" w:rsidR="00081FAE" w:rsidRPr="00081FAE" w:rsidRDefault="00081FAE" w:rsidP="00081FAE">
      <w:pPr>
        <w:pStyle w:val="NormalWeb"/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</w:p>
    <w:p w14:paraId="08838B46" w14:textId="364B80DD" w:rsidR="00081FAE" w:rsidRPr="00081FAE" w:rsidRDefault="00081FAE" w:rsidP="00081FAE">
      <w:pPr>
        <w:pStyle w:val="ListParagraph"/>
        <w:numPr>
          <w:ilvl w:val="0"/>
          <w:numId w:val="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University Hospital / Tertiary Hospital</w:t>
      </w:r>
    </w:p>
    <w:p w14:paraId="6FFDE398" w14:textId="699916A6" w:rsidR="00081FAE" w:rsidRPr="00081FAE" w:rsidRDefault="00081FAE" w:rsidP="00081FAE">
      <w:pPr>
        <w:pStyle w:val="ListParagraph"/>
        <w:numPr>
          <w:ilvl w:val="0"/>
          <w:numId w:val="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University Hospital / Tertiary Hospital</w:t>
      </w:r>
    </w:p>
    <w:p w14:paraId="6D1D6F38" w14:textId="7112011D" w:rsidR="00081FAE" w:rsidRPr="00081FAE" w:rsidRDefault="00081FAE" w:rsidP="00081FAE">
      <w:pPr>
        <w:pStyle w:val="ListParagraph"/>
        <w:numPr>
          <w:ilvl w:val="0"/>
          <w:numId w:val="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Other</w:t>
      </w:r>
    </w:p>
    <w:p w14:paraId="676F60A2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0A921B40" w14:textId="5C5421B3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 xml:space="preserve">Which urine tests do you perform in patients with hypercalcaemia and raised PTH </w:t>
      </w:r>
      <w:r w:rsidRPr="00081FAE">
        <w:rPr>
          <w:rFonts w:ascii="Cambria" w:hAnsi="Cambria"/>
          <w:b/>
          <w:bCs/>
          <w:color w:val="383F50"/>
        </w:rPr>
        <w:t>levels</w:t>
      </w:r>
      <w:r w:rsidRPr="00081FAE">
        <w:rPr>
          <w:rFonts w:ascii="Cambria" w:hAnsi="Cambria"/>
          <w:b/>
          <w:bCs/>
          <w:color w:val="383F50"/>
        </w:rPr>
        <w:t>? (Select multiple tests if needed)</w:t>
      </w:r>
    </w:p>
    <w:p w14:paraId="0BE9EA23" w14:textId="26A98BDC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44D36349" w14:textId="35D3CCA3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24-hour</w:t>
      </w:r>
      <w:r w:rsidRPr="00081FAE">
        <w:rPr>
          <w:rFonts w:ascii="Cambria" w:hAnsi="Cambria"/>
        </w:rPr>
        <w:t xml:space="preserve"> urine calcium excretion</w:t>
      </w:r>
    </w:p>
    <w:p w14:paraId="5B08CCE7" w14:textId="6C128FED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Random calcium to creatinine clearance ratio (CCCR)</w:t>
      </w:r>
    </w:p>
    <w:p w14:paraId="695F713A" w14:textId="65E09567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Fasting calcium to creatinine clearance ratio (CCCR)</w:t>
      </w:r>
    </w:p>
    <w:p w14:paraId="22FE38CC" w14:textId="36D479EA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24-hour calcium to creatinine clearance ratio (CCCR)</w:t>
      </w:r>
    </w:p>
    <w:p w14:paraId="4731D3C2" w14:textId="019595F5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Calcium to creatinine ratio</w:t>
      </w:r>
    </w:p>
    <w:p w14:paraId="285ED516" w14:textId="6FD29E65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Overnight urine calcium excretion</w:t>
      </w:r>
    </w:p>
    <w:p w14:paraId="4AD434D7" w14:textId="7F7D5B31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Unsure</w:t>
      </w:r>
    </w:p>
    <w:p w14:paraId="7EB25ED6" w14:textId="62C4ED2E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None</w:t>
      </w:r>
    </w:p>
    <w:p w14:paraId="3BEA07EA" w14:textId="1A461575" w:rsidR="00081FAE" w:rsidRPr="00081FAE" w:rsidRDefault="00081FAE" w:rsidP="00081FAE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Other</w:t>
      </w:r>
    </w:p>
    <w:p w14:paraId="7FD3CA47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104E42C7" w14:textId="0B3FFF17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lastRenderedPageBreak/>
        <w:t>Which urine tests do you </w:t>
      </w:r>
      <w:r w:rsidRPr="00081FAE">
        <w:rPr>
          <w:rStyle w:val="Strong"/>
          <w:rFonts w:ascii="Cambria" w:eastAsiaTheme="majorEastAsia" w:hAnsi="Cambria"/>
          <w:b w:val="0"/>
          <w:bCs w:val="0"/>
          <w:color w:val="383F50"/>
          <w:bdr w:val="none" w:sz="0" w:space="0" w:color="auto" w:frame="1"/>
        </w:rPr>
        <w:t>primarily</w:t>
      </w:r>
      <w:r w:rsidRPr="00081FAE">
        <w:rPr>
          <w:rFonts w:ascii="Cambria" w:hAnsi="Cambria"/>
          <w:b/>
          <w:bCs/>
          <w:color w:val="383F50"/>
        </w:rPr>
        <w:t> use in your clinical practice in hypercalcaemic patients to differentiate Primary Hyperparathyroidism (PHPT) from Familial Hypocalciuric Hypercalcaemia (FHH)? (Select one option only)</w:t>
      </w:r>
    </w:p>
    <w:p w14:paraId="252D2122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3FC6FAF2" w14:textId="55EC5C82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24-hour</w:t>
      </w:r>
      <w:r w:rsidRPr="00081FAE">
        <w:rPr>
          <w:rFonts w:ascii="Cambria" w:hAnsi="Cambria"/>
        </w:rPr>
        <w:t xml:space="preserve"> urine calcium excretion</w:t>
      </w:r>
    </w:p>
    <w:p w14:paraId="4F95E9AF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Random calcium to creatinine clearance ratio (CCCR)</w:t>
      </w:r>
    </w:p>
    <w:p w14:paraId="4532BB43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Fasting calcium to creatinine clearance ratio (CCCR)</w:t>
      </w:r>
    </w:p>
    <w:p w14:paraId="4646C744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24-hour calcium to creatinine clearance ratio (CCCR)</w:t>
      </w:r>
    </w:p>
    <w:p w14:paraId="0155AF2F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Calcium to creatinine ratio</w:t>
      </w:r>
    </w:p>
    <w:p w14:paraId="4F2E4B68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Overnight urine calcium excretion</w:t>
      </w:r>
    </w:p>
    <w:p w14:paraId="3E0FAA80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Unsure</w:t>
      </w:r>
    </w:p>
    <w:p w14:paraId="7A0CCE02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None</w:t>
      </w:r>
    </w:p>
    <w:p w14:paraId="584816F0" w14:textId="77777777" w:rsidR="00081FAE" w:rsidRPr="00081FAE" w:rsidRDefault="00081FAE" w:rsidP="00081FA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Other</w:t>
      </w:r>
    </w:p>
    <w:p w14:paraId="31D4611B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6858CB75" w14:textId="77777777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 xml:space="preserve">If you use calcium to creatinine clearance ratio in your practice, then which cut-off do you use to rule out Familial Hypercalcaemic </w:t>
      </w:r>
      <w:proofErr w:type="spellStart"/>
      <w:r w:rsidRPr="00081FAE">
        <w:rPr>
          <w:rFonts w:ascii="Cambria" w:hAnsi="Cambria"/>
          <w:b/>
          <w:bCs/>
          <w:color w:val="383F50"/>
        </w:rPr>
        <w:t>Hypocalciuria</w:t>
      </w:r>
      <w:proofErr w:type="spellEnd"/>
      <w:r w:rsidRPr="00081FAE">
        <w:rPr>
          <w:rFonts w:ascii="Cambria" w:hAnsi="Cambria"/>
          <w:b/>
          <w:bCs/>
          <w:color w:val="383F50"/>
        </w:rPr>
        <w:t>? (Select one option only)</w:t>
      </w:r>
    </w:p>
    <w:p w14:paraId="0E8DDDB4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5B29A02E" w14:textId="6F0177F6" w:rsidR="00081FAE" w:rsidRPr="00081FAE" w:rsidRDefault="00081FAE" w:rsidP="00081FAE">
      <w:pPr>
        <w:pStyle w:val="ListParagraph"/>
        <w:numPr>
          <w:ilvl w:val="0"/>
          <w:numId w:val="1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&gt;</w:t>
      </w:r>
      <w:r w:rsidRPr="00081FAE">
        <w:rPr>
          <w:rFonts w:ascii="Cambria" w:hAnsi="Cambria"/>
        </w:rPr>
        <w:t>0.01</w:t>
      </w:r>
    </w:p>
    <w:p w14:paraId="274E8785" w14:textId="2663F967" w:rsidR="00081FAE" w:rsidRPr="00081FAE" w:rsidRDefault="00081FAE" w:rsidP="00081FAE">
      <w:pPr>
        <w:pStyle w:val="ListParagraph"/>
        <w:numPr>
          <w:ilvl w:val="0"/>
          <w:numId w:val="1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&gt;</w:t>
      </w:r>
      <w:r w:rsidRPr="00081FAE">
        <w:rPr>
          <w:rFonts w:ascii="Cambria" w:hAnsi="Cambria"/>
        </w:rPr>
        <w:t>0.02</w:t>
      </w:r>
    </w:p>
    <w:p w14:paraId="4A4BDA8F" w14:textId="46E40FB0" w:rsidR="00081FAE" w:rsidRPr="00081FAE" w:rsidRDefault="00081FAE" w:rsidP="00081FAE">
      <w:pPr>
        <w:pStyle w:val="ListParagraph"/>
        <w:numPr>
          <w:ilvl w:val="0"/>
          <w:numId w:val="1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Not applicable</w:t>
      </w:r>
    </w:p>
    <w:p w14:paraId="02E0CD08" w14:textId="08AA8CE5" w:rsidR="00081FAE" w:rsidRPr="00081FAE" w:rsidRDefault="00081FAE" w:rsidP="00081FAE">
      <w:pPr>
        <w:pStyle w:val="ListParagraph"/>
        <w:numPr>
          <w:ilvl w:val="0"/>
          <w:numId w:val="1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Unsure</w:t>
      </w:r>
    </w:p>
    <w:p w14:paraId="23AED3EC" w14:textId="1EF74CA0" w:rsidR="00081FAE" w:rsidRPr="00081FAE" w:rsidRDefault="00081FAE" w:rsidP="00081FAE">
      <w:pPr>
        <w:pStyle w:val="ListParagraph"/>
        <w:numPr>
          <w:ilvl w:val="0"/>
          <w:numId w:val="13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Other</w:t>
      </w:r>
    </w:p>
    <w:p w14:paraId="0539B345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210FB6A3" w14:textId="77777777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>If you use (or interpret) urinary calcium excretion measurements (any type) in your clinical practice, which Vitamin D level would you consider appropriate for checking urinary calcium? (Select one option only)</w:t>
      </w:r>
    </w:p>
    <w:p w14:paraId="728230D9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38475BAC" w14:textId="74AFB07F" w:rsidR="00081FAE" w:rsidRPr="00081FAE" w:rsidRDefault="00081FAE" w:rsidP="00081FAE">
      <w:pPr>
        <w:pStyle w:val="ListParagraph"/>
        <w:numPr>
          <w:ilvl w:val="0"/>
          <w:numId w:val="12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≥ 25 nmol/L or equivalent</w:t>
      </w:r>
    </w:p>
    <w:p w14:paraId="59AB74E7" w14:textId="66DE467F" w:rsidR="00081FAE" w:rsidRPr="00081FAE" w:rsidRDefault="00081FAE" w:rsidP="00081FAE">
      <w:pPr>
        <w:pStyle w:val="ListParagraph"/>
        <w:numPr>
          <w:ilvl w:val="0"/>
          <w:numId w:val="12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≥ 50 nmol/L or equivalent</w:t>
      </w:r>
    </w:p>
    <w:p w14:paraId="4F1439CB" w14:textId="77E18F3F" w:rsidR="00081FAE" w:rsidRPr="00081FAE" w:rsidRDefault="00081FAE" w:rsidP="00081FAE">
      <w:pPr>
        <w:pStyle w:val="ListParagraph"/>
        <w:numPr>
          <w:ilvl w:val="0"/>
          <w:numId w:val="12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≥ 75 nmol/L or equivalent</w:t>
      </w:r>
    </w:p>
    <w:p w14:paraId="1D732612" w14:textId="25CDBAD4" w:rsidR="00081FAE" w:rsidRPr="00081FAE" w:rsidRDefault="00081FAE" w:rsidP="00081FAE">
      <w:pPr>
        <w:pStyle w:val="ListParagraph"/>
        <w:numPr>
          <w:ilvl w:val="0"/>
          <w:numId w:val="12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Do not routinely measure vitamin D levels</w:t>
      </w:r>
    </w:p>
    <w:p w14:paraId="6E20B0B7" w14:textId="2D5C5E4F" w:rsidR="00081FAE" w:rsidRPr="00081FAE" w:rsidRDefault="00081FAE" w:rsidP="00081FAE">
      <w:pPr>
        <w:pStyle w:val="ListParagraph"/>
        <w:numPr>
          <w:ilvl w:val="0"/>
          <w:numId w:val="12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lastRenderedPageBreak/>
        <w:t>Unsure</w:t>
      </w:r>
    </w:p>
    <w:p w14:paraId="1534EEF7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33F078F2" w14:textId="02E54064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>If you assess 24</w:t>
      </w:r>
      <w:r>
        <w:rPr>
          <w:rFonts w:ascii="Cambria" w:hAnsi="Cambria"/>
          <w:b/>
          <w:bCs/>
          <w:color w:val="383F50"/>
        </w:rPr>
        <w:t>-</w:t>
      </w:r>
      <w:r w:rsidRPr="00081FAE">
        <w:rPr>
          <w:rFonts w:ascii="Cambria" w:hAnsi="Cambria"/>
          <w:b/>
          <w:bCs/>
          <w:color w:val="383F50"/>
        </w:rPr>
        <w:t xml:space="preserve">hour urine calcium excretion, do you check urine sodium excretion </w:t>
      </w:r>
      <w:r w:rsidRPr="00081FAE">
        <w:rPr>
          <w:rFonts w:ascii="Cambria" w:hAnsi="Cambria"/>
          <w:b/>
          <w:bCs/>
          <w:color w:val="383F50"/>
        </w:rPr>
        <w:t>simultaneously</w:t>
      </w:r>
      <w:r w:rsidRPr="00081FAE">
        <w:rPr>
          <w:rFonts w:ascii="Cambria" w:hAnsi="Cambria"/>
          <w:b/>
          <w:bCs/>
          <w:color w:val="383F50"/>
        </w:rPr>
        <w:t>? (Select one option only)</w:t>
      </w:r>
    </w:p>
    <w:p w14:paraId="2074B687" w14:textId="2DF1A241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662C3F06" w14:textId="71320B95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Always (&gt;95%)</w:t>
      </w:r>
    </w:p>
    <w:p w14:paraId="3A0D9571" w14:textId="565FE585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Almost always (80-95%)</w:t>
      </w:r>
    </w:p>
    <w:p w14:paraId="4FE9D875" w14:textId="4DF5E607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Mostly (50-80%)</w:t>
      </w:r>
    </w:p>
    <w:p w14:paraId="5903A999" w14:textId="5AFA47F2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Sometimes (20-50%)</w:t>
      </w:r>
    </w:p>
    <w:p w14:paraId="78B9D20D" w14:textId="6A315EBB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Rarely (1-20%)</w:t>
      </w:r>
    </w:p>
    <w:p w14:paraId="033A2115" w14:textId="3FD21B86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Never (&lt;1%)</w:t>
      </w:r>
    </w:p>
    <w:p w14:paraId="38B8E455" w14:textId="3B43D490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Unsure</w:t>
      </w:r>
    </w:p>
    <w:p w14:paraId="5C6B9FCB" w14:textId="58CE77CF" w:rsidR="00081FAE" w:rsidRPr="00081FAE" w:rsidRDefault="00081FAE" w:rsidP="00081FAE">
      <w:pPr>
        <w:pStyle w:val="ListParagraph"/>
        <w:numPr>
          <w:ilvl w:val="0"/>
          <w:numId w:val="14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 xml:space="preserve">Do not measure </w:t>
      </w:r>
      <w:r w:rsidRPr="00081FAE">
        <w:rPr>
          <w:rFonts w:ascii="Cambria" w:hAnsi="Cambria"/>
        </w:rPr>
        <w:t>24-hour</w:t>
      </w:r>
      <w:r w:rsidRPr="00081FAE">
        <w:rPr>
          <w:rFonts w:ascii="Cambria" w:hAnsi="Cambria"/>
        </w:rPr>
        <w:t xml:space="preserve"> urine calcium</w:t>
      </w:r>
    </w:p>
    <w:p w14:paraId="2CEE9542" w14:textId="77777777" w:rsidR="00081FAE" w:rsidRPr="00081FAE" w:rsidRDefault="00081FAE" w:rsidP="00081FAE">
      <w:pPr>
        <w:spacing w:line="360" w:lineRule="auto"/>
        <w:rPr>
          <w:rFonts w:ascii="Cambria" w:hAnsi="Cambria"/>
          <w:b/>
          <w:bCs/>
        </w:rPr>
      </w:pPr>
    </w:p>
    <w:p w14:paraId="5A6241BD" w14:textId="77777777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>If you assess calcium to creatinine clearance ratio (any type), which of the following calcium results you use (or your lab does) to calculate the ratio? (Select one option only)</w:t>
      </w:r>
    </w:p>
    <w:p w14:paraId="10B60382" w14:textId="44B31894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0F612401" w14:textId="04F81BA2" w:rsidR="00081FAE" w:rsidRPr="00081FAE" w:rsidRDefault="00081FAE" w:rsidP="00081FAE">
      <w:pPr>
        <w:pStyle w:val="ListParagraph"/>
        <w:numPr>
          <w:ilvl w:val="0"/>
          <w:numId w:val="1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Total (unadjusted calcium)</w:t>
      </w:r>
    </w:p>
    <w:p w14:paraId="2BAB5556" w14:textId="04AC7808" w:rsidR="00081FAE" w:rsidRPr="00081FAE" w:rsidRDefault="00081FAE" w:rsidP="00081FAE">
      <w:pPr>
        <w:pStyle w:val="ListParagraph"/>
        <w:numPr>
          <w:ilvl w:val="0"/>
          <w:numId w:val="1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Adjusted calcium</w:t>
      </w:r>
    </w:p>
    <w:p w14:paraId="0A0BA7B9" w14:textId="58B730BD" w:rsidR="00081FAE" w:rsidRPr="00081FAE" w:rsidRDefault="00081FAE" w:rsidP="00081FAE">
      <w:pPr>
        <w:pStyle w:val="ListParagraph"/>
        <w:numPr>
          <w:ilvl w:val="0"/>
          <w:numId w:val="1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Unsure</w:t>
      </w:r>
    </w:p>
    <w:p w14:paraId="4F3D2581" w14:textId="348C1E9A" w:rsidR="00081FAE" w:rsidRPr="00081FAE" w:rsidRDefault="00081FAE" w:rsidP="00081FAE">
      <w:pPr>
        <w:pStyle w:val="ListParagraph"/>
        <w:numPr>
          <w:ilvl w:val="0"/>
          <w:numId w:val="15"/>
        </w:numPr>
        <w:spacing w:line="360" w:lineRule="auto"/>
        <w:rPr>
          <w:rFonts w:ascii="Cambria" w:hAnsi="Cambria"/>
        </w:rPr>
      </w:pPr>
      <w:r w:rsidRPr="00081FAE">
        <w:rPr>
          <w:rFonts w:ascii="Cambria" w:hAnsi="Cambria"/>
        </w:rPr>
        <w:t>Do not check calcium to creatinine clearance ratio</w:t>
      </w:r>
    </w:p>
    <w:p w14:paraId="63DA28D1" w14:textId="77777777" w:rsidR="00081FAE" w:rsidRDefault="00081FAE" w:rsidP="00081FAE">
      <w:pPr>
        <w:spacing w:line="360" w:lineRule="auto"/>
        <w:rPr>
          <w:rFonts w:ascii="Cambria" w:hAnsi="Cambria"/>
        </w:rPr>
      </w:pPr>
    </w:p>
    <w:p w14:paraId="38B3D9FD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p w14:paraId="3C94F29B" w14:textId="77777777" w:rsidR="00081FAE" w:rsidRPr="00081FAE" w:rsidRDefault="00081FAE" w:rsidP="00081FAE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b/>
          <w:bCs/>
          <w:color w:val="383F50"/>
        </w:rPr>
      </w:pPr>
      <w:r w:rsidRPr="00081FAE">
        <w:rPr>
          <w:rFonts w:ascii="Cambria" w:hAnsi="Cambria"/>
          <w:b/>
          <w:bCs/>
          <w:color w:val="383F50"/>
        </w:rPr>
        <w:t>If you would like to add any additional comments, please add these here.</w:t>
      </w:r>
    </w:p>
    <w:p w14:paraId="2DDD5DAF" w14:textId="77777777" w:rsidR="00081FAE" w:rsidRDefault="00081FAE" w:rsidP="00081FAE">
      <w:pPr>
        <w:pStyle w:val="NormalWeb"/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</w:p>
    <w:p w14:paraId="18ABBF47" w14:textId="76642217" w:rsidR="00081FAE" w:rsidRPr="00081FAE" w:rsidRDefault="00081FAE" w:rsidP="00081FAE">
      <w:pPr>
        <w:pStyle w:val="NormalWeb"/>
        <w:spacing w:before="0" w:beforeAutospacing="0" w:after="0" w:afterAutospacing="0" w:line="360" w:lineRule="auto"/>
        <w:textAlignment w:val="baseline"/>
        <w:outlineLvl w:val="3"/>
        <w:rPr>
          <w:rFonts w:ascii="Cambria" w:hAnsi="Cambria"/>
          <w:color w:val="383F50"/>
        </w:rPr>
      </w:pPr>
      <w:r>
        <w:rPr>
          <w:rFonts w:ascii="Cambria" w:hAnsi="Cambria"/>
          <w:color w:val="383F5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60D842B" w14:textId="77777777" w:rsidR="00081FAE" w:rsidRPr="00081FAE" w:rsidRDefault="00081FAE" w:rsidP="00081FAE">
      <w:pPr>
        <w:spacing w:line="360" w:lineRule="auto"/>
        <w:rPr>
          <w:rFonts w:ascii="Cambria" w:hAnsi="Cambria"/>
        </w:rPr>
      </w:pPr>
    </w:p>
    <w:sectPr w:rsidR="00081FAE" w:rsidRPr="00081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F0E89"/>
    <w:multiLevelType w:val="hybridMultilevel"/>
    <w:tmpl w:val="BE5EA3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417C0"/>
    <w:multiLevelType w:val="hybridMultilevel"/>
    <w:tmpl w:val="9382580A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1C6903"/>
    <w:multiLevelType w:val="hybridMultilevel"/>
    <w:tmpl w:val="BD9EDF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75D7E"/>
    <w:multiLevelType w:val="hybridMultilevel"/>
    <w:tmpl w:val="E84645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F7DF6"/>
    <w:multiLevelType w:val="hybridMultilevel"/>
    <w:tmpl w:val="2A5C4F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C9481C"/>
    <w:multiLevelType w:val="hybridMultilevel"/>
    <w:tmpl w:val="4BE0583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D11EC0"/>
    <w:multiLevelType w:val="hybridMultilevel"/>
    <w:tmpl w:val="CD6AE17A"/>
    <w:lvl w:ilvl="0" w:tplc="0996266C">
      <w:start w:val="2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F6C371E"/>
    <w:multiLevelType w:val="hybridMultilevel"/>
    <w:tmpl w:val="5C8CC260"/>
    <w:lvl w:ilvl="0" w:tplc="0996266C">
      <w:start w:val="2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05E7A2A"/>
    <w:multiLevelType w:val="hybridMultilevel"/>
    <w:tmpl w:val="E2A438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8F4814"/>
    <w:multiLevelType w:val="hybridMultilevel"/>
    <w:tmpl w:val="8138CEE6"/>
    <w:lvl w:ilvl="0" w:tplc="0996266C">
      <w:start w:val="2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D256AC"/>
    <w:multiLevelType w:val="hybridMultilevel"/>
    <w:tmpl w:val="38DA72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B66ACC"/>
    <w:multiLevelType w:val="hybridMultilevel"/>
    <w:tmpl w:val="A562344C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1522EF0"/>
    <w:multiLevelType w:val="hybridMultilevel"/>
    <w:tmpl w:val="E0BE70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885396"/>
    <w:multiLevelType w:val="hybridMultilevel"/>
    <w:tmpl w:val="F286BFE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FF830B0"/>
    <w:multiLevelType w:val="hybridMultilevel"/>
    <w:tmpl w:val="FF98FDB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034946">
    <w:abstractNumId w:val="10"/>
  </w:num>
  <w:num w:numId="2" w16cid:durableId="1514110163">
    <w:abstractNumId w:val="11"/>
  </w:num>
  <w:num w:numId="3" w16cid:durableId="1655377179">
    <w:abstractNumId w:val="14"/>
  </w:num>
  <w:num w:numId="4" w16cid:durableId="1297419557">
    <w:abstractNumId w:val="12"/>
  </w:num>
  <w:num w:numId="5" w16cid:durableId="1064766601">
    <w:abstractNumId w:val="2"/>
  </w:num>
  <w:num w:numId="6" w16cid:durableId="911934381">
    <w:abstractNumId w:val="3"/>
  </w:num>
  <w:num w:numId="7" w16cid:durableId="1373142824">
    <w:abstractNumId w:val="9"/>
  </w:num>
  <w:num w:numId="8" w16cid:durableId="823013240">
    <w:abstractNumId w:val="7"/>
  </w:num>
  <w:num w:numId="9" w16cid:durableId="729109931">
    <w:abstractNumId w:val="6"/>
  </w:num>
  <w:num w:numId="10" w16cid:durableId="1699771497">
    <w:abstractNumId w:val="5"/>
  </w:num>
  <w:num w:numId="11" w16cid:durableId="819424790">
    <w:abstractNumId w:val="1"/>
  </w:num>
  <w:num w:numId="12" w16cid:durableId="1266420484">
    <w:abstractNumId w:val="4"/>
  </w:num>
  <w:num w:numId="13" w16cid:durableId="797987871">
    <w:abstractNumId w:val="13"/>
  </w:num>
  <w:num w:numId="14" w16cid:durableId="1457485483">
    <w:abstractNumId w:val="8"/>
  </w:num>
  <w:num w:numId="15" w16cid:durableId="812143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FAE"/>
    <w:rsid w:val="00011D8D"/>
    <w:rsid w:val="00013AB8"/>
    <w:rsid w:val="00081FAE"/>
    <w:rsid w:val="000B4993"/>
    <w:rsid w:val="000F15F9"/>
    <w:rsid w:val="00183C59"/>
    <w:rsid w:val="0018533A"/>
    <w:rsid w:val="002E2CB0"/>
    <w:rsid w:val="002F3622"/>
    <w:rsid w:val="0032422E"/>
    <w:rsid w:val="00340908"/>
    <w:rsid w:val="003504A6"/>
    <w:rsid w:val="0036205C"/>
    <w:rsid w:val="003A7234"/>
    <w:rsid w:val="003C4B5C"/>
    <w:rsid w:val="00405280"/>
    <w:rsid w:val="00446E40"/>
    <w:rsid w:val="00465C66"/>
    <w:rsid w:val="00496663"/>
    <w:rsid w:val="004D692C"/>
    <w:rsid w:val="004E4315"/>
    <w:rsid w:val="00503479"/>
    <w:rsid w:val="00527A42"/>
    <w:rsid w:val="0055032D"/>
    <w:rsid w:val="006169BF"/>
    <w:rsid w:val="006220F4"/>
    <w:rsid w:val="00637B01"/>
    <w:rsid w:val="00643588"/>
    <w:rsid w:val="00643D8F"/>
    <w:rsid w:val="006715AD"/>
    <w:rsid w:val="00682865"/>
    <w:rsid w:val="006A0164"/>
    <w:rsid w:val="006C0149"/>
    <w:rsid w:val="006F278F"/>
    <w:rsid w:val="00751F28"/>
    <w:rsid w:val="00762D17"/>
    <w:rsid w:val="007B418F"/>
    <w:rsid w:val="0080193A"/>
    <w:rsid w:val="00872F14"/>
    <w:rsid w:val="00877141"/>
    <w:rsid w:val="008A7984"/>
    <w:rsid w:val="008F70D1"/>
    <w:rsid w:val="00963B24"/>
    <w:rsid w:val="009D10D4"/>
    <w:rsid w:val="009F2AFF"/>
    <w:rsid w:val="00A34D3B"/>
    <w:rsid w:val="00A45CC8"/>
    <w:rsid w:val="00AD7E2B"/>
    <w:rsid w:val="00B7062F"/>
    <w:rsid w:val="00BD0548"/>
    <w:rsid w:val="00BE6DDB"/>
    <w:rsid w:val="00C17484"/>
    <w:rsid w:val="00CF0CAE"/>
    <w:rsid w:val="00D268C4"/>
    <w:rsid w:val="00D309EB"/>
    <w:rsid w:val="00D35571"/>
    <w:rsid w:val="00D654A1"/>
    <w:rsid w:val="00D7254C"/>
    <w:rsid w:val="00DD3726"/>
    <w:rsid w:val="00DE0FFC"/>
    <w:rsid w:val="00DF4C71"/>
    <w:rsid w:val="00E17D41"/>
    <w:rsid w:val="00E65076"/>
    <w:rsid w:val="00E832E7"/>
    <w:rsid w:val="00E86668"/>
    <w:rsid w:val="00EA1E48"/>
    <w:rsid w:val="00EF5E0A"/>
    <w:rsid w:val="00F171ED"/>
    <w:rsid w:val="00F86E7F"/>
    <w:rsid w:val="00FB7F1E"/>
    <w:rsid w:val="00FC1AF7"/>
    <w:rsid w:val="00FC6476"/>
    <w:rsid w:val="00FE0025"/>
    <w:rsid w:val="00FE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1D003"/>
  <w15:chartTrackingRefBased/>
  <w15:docId w15:val="{E444BF82-D4D8-A740-9630-4B8753AD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F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F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F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F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F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F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F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FA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81F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081F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had Arshad</dc:creator>
  <cp:keywords/>
  <dc:description/>
  <cp:lastModifiedBy>Muhammad Fahad Arshad</cp:lastModifiedBy>
  <cp:revision>1</cp:revision>
  <dcterms:created xsi:type="dcterms:W3CDTF">2025-02-07T21:18:00Z</dcterms:created>
  <dcterms:modified xsi:type="dcterms:W3CDTF">2025-02-07T21:30:00Z</dcterms:modified>
</cp:coreProperties>
</file>